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8F301" w14:textId="7BB9DFB9" w:rsidR="00242882" w:rsidRPr="00C91781" w:rsidRDefault="00507949" w:rsidP="001E352E">
      <w:pPr>
        <w:pStyle w:val="2"/>
        <w:spacing w:line="240" w:lineRule="auto"/>
        <w:rPr>
          <w:color w:val="000000" w:themeColor="text1"/>
          <w:sz w:val="24"/>
          <w:szCs w:val="24"/>
        </w:rPr>
      </w:pPr>
      <w:r w:rsidRPr="00C91781">
        <w:rPr>
          <w:color w:val="000000" w:themeColor="text1"/>
          <w:sz w:val="24"/>
          <w:szCs w:val="24"/>
        </w:rPr>
        <w:t xml:space="preserve">S2 </w:t>
      </w:r>
      <w:r w:rsidR="00F70F5B" w:rsidRPr="00C91781">
        <w:rPr>
          <w:color w:val="000000" w:themeColor="text1"/>
          <w:sz w:val="24"/>
          <w:szCs w:val="24"/>
        </w:rPr>
        <w:t xml:space="preserve">Table.  </w:t>
      </w:r>
      <w:r w:rsidR="00A56698" w:rsidRPr="00C91781">
        <w:rPr>
          <w:color w:val="000000" w:themeColor="text1"/>
          <w:sz w:val="24"/>
          <w:szCs w:val="24"/>
        </w:rPr>
        <w:t>Comparison of model fit by the number of generations and time lag between infection in the unobserved index case and observed first expos</w:t>
      </w:r>
      <w:bookmarkStart w:id="0" w:name="_GoBack"/>
      <w:bookmarkEnd w:id="0"/>
      <w:r w:rsidR="00A56698" w:rsidRPr="00C91781">
        <w:rPr>
          <w:color w:val="000000" w:themeColor="text1"/>
          <w:sz w:val="24"/>
          <w:szCs w:val="24"/>
        </w:rPr>
        <w:t>ure (4 August 2014)</w:t>
      </w:r>
    </w:p>
    <w:tbl>
      <w:tblPr>
        <w:tblStyle w:val="21"/>
        <w:tblW w:w="8522" w:type="dxa"/>
        <w:jc w:val="center"/>
        <w:tblLook w:val="04A0" w:firstRow="1" w:lastRow="0" w:firstColumn="1" w:lastColumn="0" w:noHBand="0" w:noVBand="1"/>
      </w:tblPr>
      <w:tblGrid>
        <w:gridCol w:w="561"/>
        <w:gridCol w:w="544"/>
        <w:gridCol w:w="727"/>
        <w:gridCol w:w="648"/>
        <w:gridCol w:w="757"/>
        <w:gridCol w:w="708"/>
        <w:gridCol w:w="649"/>
        <w:gridCol w:w="613"/>
        <w:gridCol w:w="613"/>
        <w:gridCol w:w="835"/>
        <w:gridCol w:w="918"/>
        <w:gridCol w:w="949"/>
      </w:tblGrid>
      <w:tr w:rsidR="00C91781" w:rsidRPr="00C91781" w14:paraId="4A73FEC3" w14:textId="77777777" w:rsidTr="00413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single" w:sz="12" w:space="0" w:color="auto"/>
              <w:bottom w:val="single" w:sz="4" w:space="0" w:color="auto"/>
            </w:tcBorders>
          </w:tcPr>
          <w:p w14:paraId="32FE58FC" w14:textId="1ADAB560" w:rsidR="00C117ED" w:rsidRPr="00C91781" w:rsidRDefault="00451649" w:rsidP="007E3DB3">
            <w:pPr>
              <w:spacing w:before="240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Cs w:val="24"/>
              </w:rPr>
            </w:pPr>
            <w:r w:rsidRPr="00C9178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4"/>
              </w:rPr>
              <w:t>n</w:t>
            </w:r>
          </w:p>
        </w:tc>
        <w:tc>
          <w:tcPr>
            <w:tcW w:w="544" w:type="dxa"/>
            <w:tcBorders>
              <w:top w:val="single" w:sz="12" w:space="0" w:color="auto"/>
              <w:bottom w:val="single" w:sz="4" w:space="0" w:color="auto"/>
            </w:tcBorders>
          </w:tcPr>
          <w:p w14:paraId="30FD1B4D" w14:textId="4FCDC293" w:rsidR="00C117ED" w:rsidRPr="00C91781" w:rsidRDefault="00230421" w:rsidP="007E3DB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C9178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4"/>
              </w:rPr>
              <w:t>d</w:t>
            </w:r>
            <w:r w:rsidR="00C117ED" w:rsidRPr="00C91781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vertAlign w:val="subscript"/>
              </w:rPr>
              <w:t>0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4" w:space="0" w:color="auto"/>
            </w:tcBorders>
          </w:tcPr>
          <w:p w14:paraId="790D21E0" w14:textId="77777777" w:rsidR="00C117ED" w:rsidRPr="00C91781" w:rsidRDefault="00C117ED" w:rsidP="007E3DB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proofErr w:type="spellStart"/>
            <w:r w:rsidRPr="00C9178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8"/>
              </w:rPr>
              <w:t>μ</w:t>
            </w:r>
            <w:r w:rsidRPr="00C91781">
              <w:rPr>
                <w:rFonts w:ascii="Times New Roman" w:hAnsi="Times New Roman" w:cs="Times New Roman"/>
                <w:b w:val="0"/>
                <w:color w:val="000000" w:themeColor="text1"/>
                <w:szCs w:val="28"/>
                <w:vertAlign w:val="subscript"/>
              </w:rPr>
              <w:t>IP</w:t>
            </w:r>
            <w:proofErr w:type="spellEnd"/>
          </w:p>
        </w:tc>
        <w:tc>
          <w:tcPr>
            <w:tcW w:w="648" w:type="dxa"/>
            <w:tcBorders>
              <w:top w:val="single" w:sz="12" w:space="0" w:color="auto"/>
              <w:bottom w:val="single" w:sz="4" w:space="0" w:color="auto"/>
            </w:tcBorders>
          </w:tcPr>
          <w:p w14:paraId="07D98477" w14:textId="77777777" w:rsidR="00C117ED" w:rsidRPr="00C91781" w:rsidRDefault="00C117ED" w:rsidP="007E3DB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proofErr w:type="spellStart"/>
            <w:r w:rsidRPr="00C9178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8"/>
              </w:rPr>
              <w:t>σ</w:t>
            </w:r>
            <w:r w:rsidRPr="00C91781">
              <w:rPr>
                <w:rFonts w:ascii="Times New Roman" w:hAnsi="Times New Roman" w:cs="Times New Roman"/>
                <w:b w:val="0"/>
                <w:color w:val="000000" w:themeColor="text1"/>
                <w:szCs w:val="28"/>
                <w:vertAlign w:val="subscript"/>
              </w:rPr>
              <w:t>IP</w:t>
            </w:r>
            <w:proofErr w:type="spellEnd"/>
          </w:p>
        </w:tc>
        <w:tc>
          <w:tcPr>
            <w:tcW w:w="757" w:type="dxa"/>
            <w:tcBorders>
              <w:top w:val="single" w:sz="12" w:space="0" w:color="auto"/>
              <w:bottom w:val="single" w:sz="4" w:space="0" w:color="auto"/>
            </w:tcBorders>
          </w:tcPr>
          <w:p w14:paraId="3EBB86E6" w14:textId="77777777" w:rsidR="00C117ED" w:rsidRPr="00C91781" w:rsidRDefault="00C117ED" w:rsidP="007E3DB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proofErr w:type="spellStart"/>
            <w:r w:rsidRPr="00C9178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8"/>
              </w:rPr>
              <w:t>μ</w:t>
            </w:r>
            <w:r w:rsidRPr="00C91781">
              <w:rPr>
                <w:rFonts w:ascii="Times New Roman" w:hAnsi="Times New Roman" w:cs="Times New Roman"/>
                <w:b w:val="0"/>
                <w:color w:val="000000" w:themeColor="text1"/>
                <w:szCs w:val="28"/>
                <w:vertAlign w:val="subscript"/>
              </w:rPr>
              <w:t>Trans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</w:tcPr>
          <w:p w14:paraId="3B32EBD7" w14:textId="77777777" w:rsidR="00C117ED" w:rsidRPr="00C91781" w:rsidRDefault="00C117ED" w:rsidP="007E3DB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proofErr w:type="spellStart"/>
            <w:r w:rsidRPr="00C9178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8"/>
              </w:rPr>
              <w:t>σ</w:t>
            </w:r>
            <w:r w:rsidRPr="00C91781">
              <w:rPr>
                <w:rFonts w:ascii="Times New Roman" w:hAnsi="Times New Roman" w:cs="Times New Roman"/>
                <w:b w:val="0"/>
                <w:color w:val="000000" w:themeColor="text1"/>
                <w:szCs w:val="28"/>
                <w:vertAlign w:val="subscript"/>
              </w:rPr>
              <w:t>Trans</w:t>
            </w:r>
            <w:proofErr w:type="spellEnd"/>
          </w:p>
        </w:tc>
        <w:tc>
          <w:tcPr>
            <w:tcW w:w="649" w:type="dxa"/>
            <w:tcBorders>
              <w:top w:val="single" w:sz="12" w:space="0" w:color="auto"/>
              <w:bottom w:val="single" w:sz="4" w:space="0" w:color="auto"/>
            </w:tcBorders>
          </w:tcPr>
          <w:p w14:paraId="2B8E591E" w14:textId="77777777" w:rsidR="00C117ED" w:rsidRPr="00C91781" w:rsidRDefault="00C117ED" w:rsidP="007E3DB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C9178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8"/>
              </w:rPr>
              <w:t>R</w:t>
            </w:r>
            <w:r w:rsidRPr="00C91781">
              <w:rPr>
                <w:rFonts w:ascii="Times New Roman" w:hAnsi="Times New Roman" w:cs="Times New Roman"/>
                <w:b w:val="0"/>
                <w:color w:val="000000" w:themeColor="text1"/>
                <w:szCs w:val="28"/>
                <w:vertAlign w:val="subscript"/>
              </w:rPr>
              <w:t>1</w:t>
            </w:r>
          </w:p>
        </w:tc>
        <w:tc>
          <w:tcPr>
            <w:tcW w:w="613" w:type="dxa"/>
            <w:tcBorders>
              <w:top w:val="single" w:sz="12" w:space="0" w:color="auto"/>
              <w:bottom w:val="single" w:sz="4" w:space="0" w:color="auto"/>
            </w:tcBorders>
          </w:tcPr>
          <w:p w14:paraId="0EFDAEB7" w14:textId="77777777" w:rsidR="00C117ED" w:rsidRPr="00C91781" w:rsidRDefault="00C117ED" w:rsidP="007E3DB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C9178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4"/>
              </w:rPr>
              <w:t>R</w:t>
            </w:r>
            <w:r w:rsidRPr="00C91781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613" w:type="dxa"/>
            <w:tcBorders>
              <w:top w:val="single" w:sz="12" w:space="0" w:color="auto"/>
              <w:bottom w:val="single" w:sz="4" w:space="0" w:color="auto"/>
            </w:tcBorders>
          </w:tcPr>
          <w:p w14:paraId="35245BA7" w14:textId="77777777" w:rsidR="00C117ED" w:rsidRPr="00C91781" w:rsidRDefault="00C117ED" w:rsidP="007E3DB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C9178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4"/>
              </w:rPr>
              <w:t>R</w:t>
            </w:r>
            <w:r w:rsidRPr="00C91781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4" w:space="0" w:color="auto"/>
            </w:tcBorders>
          </w:tcPr>
          <w:p w14:paraId="4EDCDFD9" w14:textId="77777777" w:rsidR="00C117ED" w:rsidRPr="00C91781" w:rsidRDefault="00C117ED" w:rsidP="007E3DB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C9178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8"/>
              </w:rPr>
              <w:t>ε</w:t>
            </w:r>
            <w:r w:rsidRPr="00C91781">
              <w:rPr>
                <w:rFonts w:ascii="Times New Roman" w:hAnsi="Times New Roman" w:cs="Times New Roman"/>
                <w:b w:val="0"/>
                <w:color w:val="000000" w:themeColor="text1"/>
                <w:szCs w:val="28"/>
                <w:vertAlign w:val="subscript"/>
              </w:rPr>
              <w:t>1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4" w:space="0" w:color="auto"/>
            </w:tcBorders>
          </w:tcPr>
          <w:p w14:paraId="0A845AEE" w14:textId="77777777" w:rsidR="00C117ED" w:rsidRPr="00C91781" w:rsidRDefault="00C117ED" w:rsidP="007E3DB3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C9178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8"/>
              </w:rPr>
              <w:t>ε</w:t>
            </w:r>
            <w:r w:rsidRPr="00C91781">
              <w:rPr>
                <w:rFonts w:ascii="Times New Roman" w:hAnsi="Times New Roman" w:cs="Times New Roman"/>
                <w:b w:val="0"/>
                <w:color w:val="000000" w:themeColor="text1"/>
                <w:szCs w:val="28"/>
                <w:vertAlign w:val="subscript"/>
              </w:rPr>
              <w:t>2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</w:tcPr>
          <w:p w14:paraId="12A120CC" w14:textId="77777777" w:rsidR="00C117ED" w:rsidRPr="00C91781" w:rsidRDefault="00C117ED" w:rsidP="007E3DB3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C91781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AIC</w:t>
            </w:r>
          </w:p>
        </w:tc>
      </w:tr>
      <w:tr w:rsidR="00C91781" w:rsidRPr="00C91781" w14:paraId="0E350525" w14:textId="77777777" w:rsidTr="0041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2C778CD" w14:textId="029ABED2" w:rsidR="00A90BFE" w:rsidRPr="00C91781" w:rsidRDefault="00A90BFE" w:rsidP="00A90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0F06722" w14:textId="7E524445" w:rsidR="00A90BFE" w:rsidRPr="00C91781" w:rsidRDefault="005F0CC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31B17492" w14:textId="41A89B40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FD1CA1F" w14:textId="7C58ABB5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E43F33C" w14:textId="70C02734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D714E4" w14:textId="16ACD7D3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794975B2" w14:textId="7FE07CB6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12352C12" w14:textId="51142990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1CE87280" w14:textId="11468F66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C7D68AD" w14:textId="59585233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22575F7" w14:textId="2C5656D4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22B3249" w14:textId="074DD6DD" w:rsidR="00A90BFE" w:rsidRPr="00C91781" w:rsidRDefault="00A90BFE" w:rsidP="00A90B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8.7</w:t>
            </w:r>
          </w:p>
        </w:tc>
      </w:tr>
      <w:tr w:rsidR="00C91781" w:rsidRPr="00C91781" w14:paraId="15B58B82" w14:textId="77777777" w:rsidTr="00413977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B949352" w14:textId="05972B1A" w:rsidR="00A90BFE" w:rsidRPr="00C91781" w:rsidRDefault="00A90BFE" w:rsidP="00A90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3132220" w14:textId="0E80FC40" w:rsidR="00A90BFE" w:rsidRPr="00C91781" w:rsidRDefault="005F0CCE" w:rsidP="00A90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3010FC9E" w14:textId="1770A232" w:rsidR="00A90BFE" w:rsidRPr="00C91781" w:rsidRDefault="00A90BFE" w:rsidP="00A90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16B80ED2" w14:textId="570B0F29" w:rsidR="00A90BFE" w:rsidRPr="00C91781" w:rsidRDefault="00A90BFE" w:rsidP="00A90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E1D4477" w14:textId="5E517E2C" w:rsidR="00A90BFE" w:rsidRPr="00C91781" w:rsidRDefault="00A90BFE" w:rsidP="00A90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D84938" w14:textId="7762357F" w:rsidR="00A90BFE" w:rsidRPr="00C91781" w:rsidRDefault="00A90BFE" w:rsidP="00A90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B7DC7D5" w14:textId="0DAB4F56" w:rsidR="00A90BFE" w:rsidRPr="00C91781" w:rsidRDefault="00A90BFE" w:rsidP="00A90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367EBBA" w14:textId="0D8B69DC" w:rsidR="00A90BFE" w:rsidRPr="00C91781" w:rsidRDefault="00A90BFE" w:rsidP="00A90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4CB24FF" w14:textId="5AF7FC1E" w:rsidR="00A90BFE" w:rsidRPr="00C91781" w:rsidRDefault="00A90BFE" w:rsidP="00A90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057302A" w14:textId="50389993" w:rsidR="00A90BFE" w:rsidRPr="00C91781" w:rsidRDefault="00A90BFE" w:rsidP="00A90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BDF99E5" w14:textId="26688C92" w:rsidR="00A90BFE" w:rsidRPr="00C91781" w:rsidRDefault="00A90BFE" w:rsidP="00A90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C1FA97A" w14:textId="13E593A9" w:rsidR="00A90BFE" w:rsidRPr="00C91781" w:rsidRDefault="00A90BFE" w:rsidP="00A90B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6.1</w:t>
            </w:r>
          </w:p>
        </w:tc>
      </w:tr>
      <w:tr w:rsidR="00C91781" w:rsidRPr="00C91781" w14:paraId="219A4509" w14:textId="77777777" w:rsidTr="0041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4704B1B" w14:textId="135D2964" w:rsidR="00A90BFE" w:rsidRPr="00C91781" w:rsidRDefault="00A90BFE" w:rsidP="00A90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70B5BA23" w14:textId="2C2EDC7D" w:rsidR="00A90BFE" w:rsidRPr="00C91781" w:rsidRDefault="005F0CC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6B2CE99" w14:textId="6763544E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14AC7D0E" w14:textId="68A61C69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84641C7" w14:textId="479CDB16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5631E7" w14:textId="678DA6E4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7C5571D" w14:textId="4048791B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8ABD877" w14:textId="3868C9A8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039C1A69" w14:textId="768FF059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6ADE512" w14:textId="695E6CF8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8399C7D" w14:textId="6687573C" w:rsidR="00A90BFE" w:rsidRPr="00C91781" w:rsidRDefault="00A90BFE" w:rsidP="00A9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5351CAF" w14:textId="712A7D46" w:rsidR="00A90BFE" w:rsidRPr="00C91781" w:rsidRDefault="00A90BFE" w:rsidP="00A90B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4.9</w:t>
            </w:r>
          </w:p>
        </w:tc>
      </w:tr>
      <w:tr w:rsidR="00C91781" w:rsidRPr="00C91781" w14:paraId="55FA91A8" w14:textId="77777777" w:rsidTr="00413977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D82A6F1" w14:textId="78099A7C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6572D7B" w14:textId="120A800E" w:rsidR="00FC1503" w:rsidRPr="00C91781" w:rsidRDefault="005F0CCE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9789EE6" w14:textId="1911D405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3374C7E1" w14:textId="5BFF77F7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224D2EA" w14:textId="72AA28C0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BC1C1E" w14:textId="1276D9A5" w:rsidR="00FC1503" w:rsidRPr="00C91781" w:rsidRDefault="00FC1503" w:rsidP="00FC1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7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08FA52F" w14:textId="2BDCFA0B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1C0C055" w14:textId="270CF65E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3A9F68ED" w14:textId="0B04844A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0892318" w14:textId="0495B8FE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813FEC5" w14:textId="7EE6A902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221CE78" w14:textId="71EEAF87" w:rsidR="00FC1503" w:rsidRPr="00C91781" w:rsidRDefault="00FC1503" w:rsidP="00FC15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4.4</w:t>
            </w:r>
          </w:p>
        </w:tc>
      </w:tr>
      <w:tr w:rsidR="00C91781" w:rsidRPr="00C91781" w14:paraId="259392F7" w14:textId="77777777" w:rsidTr="0041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FF8E288" w14:textId="23788EB5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7A173912" w14:textId="77634C92" w:rsidR="00FC1503" w:rsidRPr="00C91781" w:rsidRDefault="005F0CCE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67F5542F" w14:textId="5B0A28F5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49AB7799" w14:textId="2FD22D99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2181155" w14:textId="2D2C2452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5DC12D" w14:textId="117A1A2F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7C87FEA" w14:textId="144B3FFD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51E00010" w14:textId="375440CD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196F35B0" w14:textId="4753CB65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A6B6C8A" w14:textId="0614D687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62FCE89" w14:textId="6876A254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31346E5" w14:textId="2A3E4D94" w:rsidR="00FC1503" w:rsidRPr="00C91781" w:rsidRDefault="00FC1503" w:rsidP="00FC15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4.3</w:t>
            </w:r>
          </w:p>
        </w:tc>
      </w:tr>
      <w:tr w:rsidR="00C91781" w:rsidRPr="00C91781" w14:paraId="635FB060" w14:textId="77777777" w:rsidTr="00413977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979C40E" w14:textId="6307772A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F631B03" w14:textId="55A3D094" w:rsidR="00FC1503" w:rsidRPr="00C91781" w:rsidRDefault="005F0CCE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8101855" w14:textId="7E91FA0E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C825156" w14:textId="4132E020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E7755FE" w14:textId="57CCFAF9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2AAD98" w14:textId="6DC50A01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7525C2A" w14:textId="3B1DC99D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DA676B8" w14:textId="26D045DB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6256B46" w14:textId="74AECA97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4915524" w14:textId="3332F12C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67C1188" w14:textId="445AE69F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0B964E1" w14:textId="6E4E4018" w:rsidR="00FC1503" w:rsidRPr="00C91781" w:rsidRDefault="00FC1503" w:rsidP="00FC15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4.5</w:t>
            </w:r>
          </w:p>
        </w:tc>
      </w:tr>
      <w:tr w:rsidR="00C91781" w:rsidRPr="00C91781" w14:paraId="522DD574" w14:textId="77777777" w:rsidTr="0041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E4C42" w14:textId="3073760D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06F2B" w14:textId="0A195855" w:rsidR="00FC1503" w:rsidRPr="00C91781" w:rsidRDefault="005F0CCE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5B3BE" w14:textId="3E55BE10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D41E3" w14:textId="7A693B29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56E58" w14:textId="1FFA855F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6E763" w14:textId="18B76B98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76408" w14:textId="4FA75C9E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5610C" w14:textId="1F14B44F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8D08A" w14:textId="709EE815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52D68" w14:textId="4AFDCCDB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B9824" w14:textId="05A8DC62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8811B" w14:textId="3A1B4184" w:rsidR="00FC1503" w:rsidRPr="00C91781" w:rsidRDefault="00FC1503" w:rsidP="00FC15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4.8</w:t>
            </w:r>
          </w:p>
        </w:tc>
      </w:tr>
      <w:tr w:rsidR="00C91781" w:rsidRPr="00C91781" w14:paraId="49FC9CCA" w14:textId="77777777" w:rsidTr="00413977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DE222" w14:textId="749BA777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91E07" w14:textId="24844E22" w:rsidR="00FC1503" w:rsidRPr="00C91781" w:rsidRDefault="005F0CCE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1A6B1" w14:textId="500A0490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4BE52" w14:textId="2B5DD69D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650D0" w14:textId="49FF17C1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733AC" w14:textId="5A3F3555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62DD8" w14:textId="45EDDF23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98193" w14:textId="519612B6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CB087" w14:textId="62DB37D7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D19DD" w14:textId="0558B786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5FF90" w14:textId="37853645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A0DB5" w14:textId="0C7FBD73" w:rsidR="00FC1503" w:rsidRPr="00C91781" w:rsidRDefault="00FC1503" w:rsidP="00FC15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0.0</w:t>
            </w:r>
          </w:p>
        </w:tc>
      </w:tr>
      <w:tr w:rsidR="00C91781" w:rsidRPr="00C91781" w14:paraId="7A56652C" w14:textId="77777777" w:rsidTr="0041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B17C885" w14:textId="12746F81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A74A009" w14:textId="2521DB4E" w:rsidR="00FC1503" w:rsidRPr="00C91781" w:rsidRDefault="005F0CCE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72C4DB7" w14:textId="0AF0E882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9AE3429" w14:textId="571486E3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B13B1BA" w14:textId="49878D21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962C8C" w14:textId="703DFC95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537D9FD" w14:textId="150FD8EB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0AB2A4AB" w14:textId="1C015B5B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0263DADD" w14:textId="0EFA1783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BD0003D" w14:textId="7B1A7D6F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5A60799" w14:textId="424B0130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D7E1E1F" w14:textId="52795DA3" w:rsidR="00FC1503" w:rsidRPr="00C91781" w:rsidRDefault="00FC1503" w:rsidP="00FC15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8.1</w:t>
            </w:r>
          </w:p>
        </w:tc>
      </w:tr>
      <w:tr w:rsidR="00C91781" w:rsidRPr="00C91781" w14:paraId="02EFA612" w14:textId="77777777" w:rsidTr="00413977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F7447FC" w14:textId="17E6514D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AFA8A42" w14:textId="70837DF4" w:rsidR="00FC1503" w:rsidRPr="00C91781" w:rsidRDefault="005F0CCE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896B52E" w14:textId="3E0E1B25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8B1902F" w14:textId="3E344032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EF5392F" w14:textId="758F8B43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9F9F50" w14:textId="1EDE8606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6AF6E5E" w14:textId="59C8513F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329EFBB" w14:textId="74E1B925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1ADE9BC6" w14:textId="2B64BF5A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90AAF4D" w14:textId="1288C9CA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9F41BE6" w14:textId="24B1FBEA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4DF3B39" w14:textId="5B19F5F4" w:rsidR="00FC1503" w:rsidRPr="00C91781" w:rsidRDefault="00FC1503" w:rsidP="00FC15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6.6</w:t>
            </w:r>
          </w:p>
        </w:tc>
      </w:tr>
      <w:tr w:rsidR="00C91781" w:rsidRPr="00C91781" w14:paraId="5B9CB16B" w14:textId="77777777" w:rsidTr="0041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EC2A208" w14:textId="79C9BB9B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BCEEE2A" w14:textId="6EE9087F" w:rsidR="00FC1503" w:rsidRPr="00C91781" w:rsidRDefault="005F0CCE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C93A942" w14:textId="7898A7E6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7D12750" w14:textId="136E1606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DDDF5D7" w14:textId="014F9436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2D0169" w14:textId="64F59FA6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49BFDD9" w14:textId="3DFAA0D0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F664C78" w14:textId="52F81404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02905AE2" w14:textId="184D357A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6FB47EC" w14:textId="46EE6B69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1030EF1" w14:textId="2D756E90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D60F4D1" w14:textId="7419A70C" w:rsidR="00FC1503" w:rsidRPr="00C91781" w:rsidRDefault="00FC1503" w:rsidP="00FC15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5.7</w:t>
            </w:r>
          </w:p>
        </w:tc>
      </w:tr>
      <w:tr w:rsidR="00C91781" w:rsidRPr="00C91781" w14:paraId="5B8CFC50" w14:textId="77777777" w:rsidTr="00413977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54F3841" w14:textId="4B2F11D5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B2DDC0B" w14:textId="51F5DCAC" w:rsidR="00FC1503" w:rsidRPr="00C91781" w:rsidRDefault="005F0CCE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95F884F" w14:textId="206AD38F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40FD1158" w14:textId="3D42E9C5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78F4438" w14:textId="4B0EF5B8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38FDB8" w14:textId="17F574CE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B6A72D4" w14:textId="3E8EB7F6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DC419F0" w14:textId="043429E5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723EDBE" w14:textId="530DB377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8647EE5" w14:textId="6037DB47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264EE30" w14:textId="59E42F9F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512567D" w14:textId="2203D821" w:rsidR="00FC1503" w:rsidRPr="00C91781" w:rsidRDefault="00FC1503" w:rsidP="00FC15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5.3</w:t>
            </w:r>
          </w:p>
        </w:tc>
      </w:tr>
      <w:tr w:rsidR="00C91781" w:rsidRPr="00C91781" w14:paraId="7A9A479F" w14:textId="77777777" w:rsidTr="0041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AB8600E" w14:textId="67CC0134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E49CE82" w14:textId="715E39F9" w:rsidR="00FC1503" w:rsidRPr="00C91781" w:rsidRDefault="005F0CCE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10840767" w14:textId="473C5975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341CBA68" w14:textId="7140AE46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D280644" w14:textId="596AAC4A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853A6B" w14:textId="6C606C45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791EDAEE" w14:textId="4A2687A8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FC1E847" w14:textId="432F03C9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3CF8C389" w14:textId="7B2A82D9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E722D25" w14:textId="7DB101FE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D3ABE21" w14:textId="0AA67486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CE217" w14:textId="2ED0E6E9" w:rsidR="00FC1503" w:rsidRPr="00C91781" w:rsidRDefault="00FC1503" w:rsidP="00FC15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5.0</w:t>
            </w:r>
          </w:p>
        </w:tc>
      </w:tr>
      <w:tr w:rsidR="00C91781" w:rsidRPr="00C91781" w14:paraId="5A7B9E7E" w14:textId="77777777" w:rsidTr="00413977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89340" w14:textId="18570627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2BF7D" w14:textId="58754AFF" w:rsidR="00FC1503" w:rsidRPr="00C91781" w:rsidRDefault="005F0CCE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8CFA3" w14:textId="66C60F5A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28704" w14:textId="5747DA2B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28662" w14:textId="7A8981BA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A4706" w14:textId="0842C22C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3A0D2" w14:textId="041FC05E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D8B01" w14:textId="51239A55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A82B9" w14:textId="28EAC1A9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5D97C" w14:textId="5DE493F5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54190" w14:textId="250CF91E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11126" w14:textId="7DBDC8F0" w:rsidR="00FC1503" w:rsidRPr="00C91781" w:rsidRDefault="00FC1503" w:rsidP="00FC15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5.0</w:t>
            </w:r>
          </w:p>
        </w:tc>
      </w:tr>
      <w:tr w:rsidR="00C91781" w:rsidRPr="00C91781" w14:paraId="49E80796" w14:textId="77777777" w:rsidTr="0041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3D5FE" w14:textId="0A2B5F40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54424" w14:textId="56629A59" w:rsidR="00FC1503" w:rsidRPr="00C91781" w:rsidRDefault="005F0CCE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4153D" w14:textId="5FE712FE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F77E3" w14:textId="3ED07743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7182E" w14:textId="5E7C08C6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778F2" w14:textId="5769800D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7CCC2" w14:textId="056250B0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6F716" w14:textId="27BE1AE0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1BAD7" w14:textId="4319B9EC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9BE9E" w14:textId="4CFE7590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29E8B" w14:textId="58F1058E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930F6" w14:textId="316EF62C" w:rsidR="00FC1503" w:rsidRPr="00C91781" w:rsidRDefault="00FC1503" w:rsidP="00FC15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1.8</w:t>
            </w:r>
          </w:p>
        </w:tc>
      </w:tr>
      <w:tr w:rsidR="00C91781" w:rsidRPr="00C91781" w14:paraId="36F0788E" w14:textId="77777777" w:rsidTr="00413977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577E480" w14:textId="3CF1D837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385E8A1" w14:textId="5E1E2946" w:rsidR="00FC1503" w:rsidRPr="00C91781" w:rsidRDefault="005F0CCE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33A3212" w14:textId="18FF0BFE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A9F9E40" w14:textId="0B7BC9DF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886E28F" w14:textId="26FC2523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AE423F" w14:textId="3229813D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D302A80" w14:textId="7D4FCC9C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BDB5281" w14:textId="79697980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57F90F2E" w14:textId="5E671504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8C83C58" w14:textId="339E1B7D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4BFAD47" w14:textId="53914680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8671DD6" w14:textId="074A9045" w:rsidR="00FC1503" w:rsidRPr="00C91781" w:rsidRDefault="00FC1503" w:rsidP="00FC15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9.2</w:t>
            </w:r>
          </w:p>
        </w:tc>
      </w:tr>
      <w:tr w:rsidR="00C91781" w:rsidRPr="00C91781" w14:paraId="11A84914" w14:textId="77777777" w:rsidTr="0041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24DA2F2" w14:textId="25009823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7710311" w14:textId="5C2387E5" w:rsidR="00FC1503" w:rsidRPr="00C91781" w:rsidRDefault="005F0CCE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58F8543" w14:textId="11BDD05B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DF805E6" w14:textId="39EEE975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F0728FC" w14:textId="1D7F0266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BC430F" w14:textId="2C8BD52D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165656D" w14:textId="0B7DFC30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9F0CB4E" w14:textId="7B4072EF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55B45ED4" w14:textId="72862F2F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3A6CFA6" w14:textId="20CD21BA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178C49C" w14:textId="78939596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11B5C15" w14:textId="50DEA476" w:rsidR="00FC1503" w:rsidRPr="00C91781" w:rsidRDefault="00FC1503" w:rsidP="00FC15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7.0</w:t>
            </w:r>
          </w:p>
        </w:tc>
      </w:tr>
      <w:tr w:rsidR="00C91781" w:rsidRPr="00C91781" w14:paraId="2568FCD8" w14:textId="77777777" w:rsidTr="00413977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00847A2" w14:textId="22D94E9C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8B0B5C7" w14:textId="2A645B54" w:rsidR="00FC1503" w:rsidRPr="00C91781" w:rsidRDefault="005F0CCE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E3A8407" w14:textId="606A11D1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5E7B930" w14:textId="603A6C2B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5B84C90" w14:textId="3C54A761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5E2055" w14:textId="16A61473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80B2590" w14:textId="7C6B3BF1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EACC021" w14:textId="38E78749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5453A261" w14:textId="253DC361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7894EC3" w14:textId="4D7D1B22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99F5B6A" w14:textId="5386B859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182E3C6" w14:textId="725B15BB" w:rsidR="00FC1503" w:rsidRPr="00C91781" w:rsidRDefault="00FC1503" w:rsidP="00FC15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5.2</w:t>
            </w:r>
          </w:p>
        </w:tc>
      </w:tr>
      <w:tr w:rsidR="00C91781" w:rsidRPr="00C91781" w14:paraId="0156EB4E" w14:textId="77777777" w:rsidTr="0041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7B8C31C" w14:textId="05A96CA0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621DE71" w14:textId="59340023" w:rsidR="00FC1503" w:rsidRPr="00C91781" w:rsidRDefault="005F0CCE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2C5F63A7" w14:textId="232D7BFC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27EC5E6" w14:textId="22FA433F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47AE64A" w14:textId="75F29369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E187A3" w14:textId="760E26F1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C1D617E" w14:textId="17F8D8E0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5E31DA1D" w14:textId="40A4BD73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39898558" w14:textId="0B04C7D6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BCD4FA4" w14:textId="5173152A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E753C24" w14:textId="46FFBD7B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2910AC5" w14:textId="5C14EDA0" w:rsidR="00FC1503" w:rsidRPr="00C91781" w:rsidRDefault="00FC1503" w:rsidP="00FC15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4.1</w:t>
            </w:r>
          </w:p>
        </w:tc>
      </w:tr>
      <w:tr w:rsidR="00C91781" w:rsidRPr="00C91781" w14:paraId="22D93A71" w14:textId="77777777" w:rsidTr="00413977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E8DCA9A" w14:textId="4FB8E135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0A269CA" w14:textId="26465446" w:rsidR="00FC1503" w:rsidRPr="00C91781" w:rsidRDefault="005F0CCE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11C1225B" w14:textId="03429AC6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394FCAD6" w14:textId="2D3858AD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253C0C" w14:textId="65AEA7E9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7D7D10" w14:textId="786C75ED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933AD73" w14:textId="73F4EE98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3E91D810" w14:textId="167233D5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C1ABBFE" w14:textId="363B3A89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8AB0BD7" w14:textId="1941708A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4F207A7" w14:textId="7E871EA5" w:rsidR="00FC1503" w:rsidRPr="00C91781" w:rsidRDefault="00FC1503" w:rsidP="00FC1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41C75A0" w14:textId="20AF88D8" w:rsidR="00FC1503" w:rsidRPr="00C91781" w:rsidRDefault="00FC1503" w:rsidP="00FC15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4.0</w:t>
            </w:r>
          </w:p>
        </w:tc>
      </w:tr>
      <w:tr w:rsidR="00C91781" w:rsidRPr="00C91781" w14:paraId="38CF3022" w14:textId="77777777" w:rsidTr="00413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il"/>
              <w:bottom w:val="single" w:sz="12" w:space="0" w:color="auto"/>
            </w:tcBorders>
          </w:tcPr>
          <w:p w14:paraId="6AD924A2" w14:textId="02A4991B" w:rsidR="00FC1503" w:rsidRPr="00C91781" w:rsidRDefault="00FC1503" w:rsidP="00FC1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>
              <w:top w:val="nil"/>
              <w:bottom w:val="single" w:sz="12" w:space="0" w:color="auto"/>
            </w:tcBorders>
          </w:tcPr>
          <w:p w14:paraId="537C30BF" w14:textId="262ADB98" w:rsidR="00FC1503" w:rsidRPr="00C91781" w:rsidRDefault="005F0CCE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7" w:type="dxa"/>
            <w:tcBorders>
              <w:top w:val="nil"/>
              <w:bottom w:val="single" w:sz="12" w:space="0" w:color="auto"/>
            </w:tcBorders>
          </w:tcPr>
          <w:p w14:paraId="5E66FB95" w14:textId="77777777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648" w:type="dxa"/>
            <w:tcBorders>
              <w:top w:val="nil"/>
              <w:bottom w:val="single" w:sz="12" w:space="0" w:color="auto"/>
            </w:tcBorders>
          </w:tcPr>
          <w:p w14:paraId="2FCE680F" w14:textId="77777777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57" w:type="dxa"/>
            <w:tcBorders>
              <w:top w:val="nil"/>
              <w:bottom w:val="single" w:sz="12" w:space="0" w:color="auto"/>
            </w:tcBorders>
          </w:tcPr>
          <w:p w14:paraId="1C7AD4A1" w14:textId="77777777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2F3BDB69" w14:textId="77777777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649" w:type="dxa"/>
            <w:tcBorders>
              <w:top w:val="nil"/>
              <w:bottom w:val="single" w:sz="12" w:space="0" w:color="auto"/>
            </w:tcBorders>
          </w:tcPr>
          <w:p w14:paraId="265D2A75" w14:textId="77777777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613" w:type="dxa"/>
            <w:tcBorders>
              <w:top w:val="nil"/>
              <w:bottom w:val="single" w:sz="12" w:space="0" w:color="auto"/>
            </w:tcBorders>
          </w:tcPr>
          <w:p w14:paraId="5F327FC7" w14:textId="77777777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613" w:type="dxa"/>
            <w:tcBorders>
              <w:top w:val="nil"/>
              <w:bottom w:val="single" w:sz="12" w:space="0" w:color="auto"/>
            </w:tcBorders>
          </w:tcPr>
          <w:p w14:paraId="2F5CD4C1" w14:textId="77777777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35" w:type="dxa"/>
            <w:tcBorders>
              <w:top w:val="nil"/>
              <w:bottom w:val="single" w:sz="12" w:space="0" w:color="auto"/>
            </w:tcBorders>
          </w:tcPr>
          <w:p w14:paraId="175AB354" w14:textId="77777777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18" w:type="dxa"/>
            <w:tcBorders>
              <w:top w:val="nil"/>
              <w:bottom w:val="single" w:sz="12" w:space="0" w:color="auto"/>
            </w:tcBorders>
          </w:tcPr>
          <w:p w14:paraId="0D9E4E5F" w14:textId="77777777" w:rsidR="00FC1503" w:rsidRPr="00C91781" w:rsidRDefault="00FC1503" w:rsidP="00F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49" w:type="dxa"/>
            <w:tcBorders>
              <w:top w:val="nil"/>
              <w:bottom w:val="single" w:sz="12" w:space="0" w:color="auto"/>
            </w:tcBorders>
          </w:tcPr>
          <w:p w14:paraId="0D31567A" w14:textId="77777777" w:rsidR="00FC1503" w:rsidRPr="00C91781" w:rsidRDefault="00FC1503" w:rsidP="00FC15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5.7</w:t>
            </w:r>
          </w:p>
        </w:tc>
      </w:tr>
    </w:tbl>
    <w:p w14:paraId="3A494BC4" w14:textId="67567F13" w:rsidR="00614B3C" w:rsidRPr="00C91781" w:rsidRDefault="00451649">
      <w:pPr>
        <w:rPr>
          <w:rFonts w:ascii="Times New Roman" w:hAnsi="Times New Roman" w:cs="Times New Roman"/>
          <w:color w:val="000000" w:themeColor="text1"/>
        </w:rPr>
      </w:pPr>
      <w:r w:rsidRPr="00C91781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n</w:t>
      </w:r>
      <w:r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represents the number of generations for generation-dependent model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i.e., there are in total </w:t>
      </w:r>
      <w:r w:rsidR="001E352E" w:rsidRPr="00C91781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n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>+1 generations including generation zero)</w:t>
      </w:r>
      <w:r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Pr="00C91781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 xml:space="preserve"> </w:t>
      </w:r>
      <w:r w:rsidRPr="00C91781">
        <w:rPr>
          <w:rFonts w:ascii="Times New Roman" w:hAnsi="Times New Roman" w:cs="Times New Roman"/>
          <w:i/>
          <w:color w:val="000000" w:themeColor="text1"/>
          <w:szCs w:val="24"/>
        </w:rPr>
        <w:t>d</w:t>
      </w:r>
      <w:r w:rsidRPr="00C91781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0</w:t>
      </w:r>
      <w:r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defines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lag days</w:t>
      </w:r>
      <w:r w:rsidR="00413977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required from the actual start of exposure to </w:t>
      </w:r>
      <w:r w:rsidR="00413977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irst reported date of </w:t>
      </w:r>
      <w:r w:rsidR="00413977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>exposure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n 4 August 2014</w:t>
      </w:r>
      <w:r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413977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Mean </w:t>
      </w:r>
      <w:proofErr w:type="spellStart"/>
      <w:r w:rsidR="001E352E" w:rsidRPr="00C91781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μ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IP</w:t>
      </w:r>
      <w:proofErr w:type="spellEnd"/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 xml:space="preserve"> 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nd standard deviation </w:t>
      </w:r>
      <w:proofErr w:type="spellStart"/>
      <w:r w:rsidR="001E352E" w:rsidRPr="00C91781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σ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IP</w:t>
      </w:r>
      <w:proofErr w:type="spellEnd"/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f the incubation period were assumed as the parameters governing the gamma distribution. Mean </w:t>
      </w:r>
      <w:proofErr w:type="spellStart"/>
      <w:r w:rsidR="001E352E" w:rsidRPr="00C91781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μ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Trans</w:t>
      </w:r>
      <w:proofErr w:type="spellEnd"/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standard deviation </w:t>
      </w:r>
      <w:proofErr w:type="spellStart"/>
      <w:r w:rsidR="001E352E" w:rsidRPr="00C91781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σ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Trans</w:t>
      </w:r>
      <w:proofErr w:type="spellEnd"/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f the waiting time for the generation time other than incubation period were also assumed to follow a gamma distribution. </w:t>
      </w:r>
      <w:r w:rsidR="001E352E" w:rsidRPr="00C91781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R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n</w:t>
      </w:r>
      <w:r w:rsidR="00ED45B0" w:rsidRPr="00C91781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-1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tands for the reproduction number of the </w:t>
      </w:r>
      <w:r w:rsidR="001E352E" w:rsidRPr="00C91781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n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th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-generation infection in the absence of interventions. To account for the effectiveness of interventions, </w:t>
      </w:r>
      <w:proofErr w:type="spellStart"/>
      <w:r w:rsidR="001E352E" w:rsidRPr="00C91781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ε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i</w:t>
      </w:r>
      <w:proofErr w:type="spellEnd"/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s factored in our mathematical model to represent the relative reduction in the reproduction number due to mosquito control (</w:t>
      </w:r>
      <w:r w:rsidR="001E352E" w:rsidRPr="00C91781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ε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1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>) and park closure (</w:t>
      </w:r>
      <w:r w:rsidR="001E352E" w:rsidRPr="00C91781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ε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2</w:t>
      </w:r>
      <w:r w:rsidR="001E352E" w:rsidRPr="00C91781">
        <w:rPr>
          <w:rFonts w:ascii="Times New Roman" w:hAnsi="Times New Roman" w:cs="Times New Roman"/>
          <w:color w:val="000000" w:themeColor="text1"/>
          <w:sz w:val="24"/>
          <w:szCs w:val="28"/>
        </w:rPr>
        <w:t>).   AIC stands for the Akaike information criterion.</w:t>
      </w:r>
    </w:p>
    <w:sectPr w:rsidR="00614B3C" w:rsidRPr="00C91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3AB78C" w14:textId="77777777" w:rsidR="00C10BAE" w:rsidRDefault="00C10BAE" w:rsidP="00841A0C">
      <w:pPr>
        <w:spacing w:after="0" w:line="240" w:lineRule="auto"/>
      </w:pPr>
      <w:r>
        <w:separator/>
      </w:r>
    </w:p>
  </w:endnote>
  <w:endnote w:type="continuationSeparator" w:id="0">
    <w:p w14:paraId="49A1B85A" w14:textId="77777777" w:rsidR="00C10BAE" w:rsidRDefault="00C10BAE" w:rsidP="00841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281BBB" w14:textId="77777777" w:rsidR="00C10BAE" w:rsidRDefault="00C10BAE" w:rsidP="00841A0C">
      <w:pPr>
        <w:spacing w:after="0" w:line="240" w:lineRule="auto"/>
      </w:pPr>
      <w:r>
        <w:separator/>
      </w:r>
    </w:p>
  </w:footnote>
  <w:footnote w:type="continuationSeparator" w:id="0">
    <w:p w14:paraId="064FB3A9" w14:textId="77777777" w:rsidR="00C10BAE" w:rsidRDefault="00C10BAE" w:rsidP="00841A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147"/>
    <w:rsid w:val="00086073"/>
    <w:rsid w:val="000C11F3"/>
    <w:rsid w:val="000C6CCE"/>
    <w:rsid w:val="001420BA"/>
    <w:rsid w:val="001C02CC"/>
    <w:rsid w:val="001E352E"/>
    <w:rsid w:val="00230421"/>
    <w:rsid w:val="00242882"/>
    <w:rsid w:val="002A49C8"/>
    <w:rsid w:val="0040228B"/>
    <w:rsid w:val="00413977"/>
    <w:rsid w:val="00451649"/>
    <w:rsid w:val="00480DE5"/>
    <w:rsid w:val="00507949"/>
    <w:rsid w:val="005A103C"/>
    <w:rsid w:val="005F0CCE"/>
    <w:rsid w:val="00614B3C"/>
    <w:rsid w:val="006D35FE"/>
    <w:rsid w:val="00703421"/>
    <w:rsid w:val="00786A30"/>
    <w:rsid w:val="007E1EB7"/>
    <w:rsid w:val="00817ADE"/>
    <w:rsid w:val="00841A0C"/>
    <w:rsid w:val="0091766D"/>
    <w:rsid w:val="0094416F"/>
    <w:rsid w:val="009D7CF5"/>
    <w:rsid w:val="00A56698"/>
    <w:rsid w:val="00A90BFE"/>
    <w:rsid w:val="00A90CCA"/>
    <w:rsid w:val="00AD4182"/>
    <w:rsid w:val="00B573EF"/>
    <w:rsid w:val="00B7227D"/>
    <w:rsid w:val="00BE1EFF"/>
    <w:rsid w:val="00BE5DDE"/>
    <w:rsid w:val="00C10BAE"/>
    <w:rsid w:val="00C117ED"/>
    <w:rsid w:val="00C15004"/>
    <w:rsid w:val="00C37269"/>
    <w:rsid w:val="00C91781"/>
    <w:rsid w:val="00E51DEE"/>
    <w:rsid w:val="00E91EE7"/>
    <w:rsid w:val="00EC1147"/>
    <w:rsid w:val="00ED45B0"/>
    <w:rsid w:val="00F70F5B"/>
    <w:rsid w:val="00FC1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F972AF"/>
  <w15:chartTrackingRefBased/>
  <w15:docId w15:val="{08AE39C4-73A1-480B-BCB2-7137B5E6B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EFF"/>
  </w:style>
  <w:style w:type="paragraph" w:styleId="2">
    <w:name w:val="heading 2"/>
    <w:basedOn w:val="a"/>
    <w:next w:val="a"/>
    <w:link w:val="20"/>
    <w:uiPriority w:val="9"/>
    <w:unhideWhenUsed/>
    <w:qFormat/>
    <w:rsid w:val="00B573EF"/>
    <w:pPr>
      <w:keepNext/>
      <w:keepLines/>
      <w:topLinePunct/>
      <w:spacing w:before="260" w:after="260" w:line="480" w:lineRule="auto"/>
      <w:outlineLvl w:val="1"/>
    </w:pPr>
    <w:rPr>
      <w:rFonts w:ascii="Times New Roman" w:eastAsia="Times New Roman" w:hAnsi="Times New Roman" w:cstheme="majorBidi"/>
      <w:b/>
      <w:bCs/>
      <w:kern w:val="2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B573EF"/>
    <w:rPr>
      <w:rFonts w:ascii="Times New Roman" w:eastAsia="Times New Roman" w:hAnsi="Times New Roman" w:cstheme="majorBidi"/>
      <w:b/>
      <w:bCs/>
      <w:kern w:val="2"/>
      <w:sz w:val="28"/>
      <w:szCs w:val="32"/>
    </w:rPr>
  </w:style>
  <w:style w:type="table" w:styleId="21">
    <w:name w:val="Plain Table 2"/>
    <w:basedOn w:val="a1"/>
    <w:uiPriority w:val="42"/>
    <w:rsid w:val="00BE1E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41A0C"/>
    <w:pPr>
      <w:tabs>
        <w:tab w:val="center" w:pos="4513"/>
        <w:tab w:val="right" w:pos="902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41A0C"/>
  </w:style>
  <w:style w:type="paragraph" w:styleId="a5">
    <w:name w:val="footer"/>
    <w:basedOn w:val="a"/>
    <w:link w:val="a6"/>
    <w:uiPriority w:val="99"/>
    <w:unhideWhenUsed/>
    <w:rsid w:val="00841A0C"/>
    <w:pPr>
      <w:tabs>
        <w:tab w:val="center" w:pos="4513"/>
        <w:tab w:val="right" w:pos="902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41A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Baoyin</dc:creator>
  <cp:keywords/>
  <dc:description/>
  <cp:lastModifiedBy>Hiroshi NISHIURA</cp:lastModifiedBy>
  <cp:revision>28</cp:revision>
  <dcterms:created xsi:type="dcterms:W3CDTF">2018-12-18T06:17:00Z</dcterms:created>
  <dcterms:modified xsi:type="dcterms:W3CDTF">2019-05-28T09:04:00Z</dcterms:modified>
</cp:coreProperties>
</file>